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36BD1" w14:textId="0DE826D3" w:rsidR="002228FA" w:rsidRPr="00D87C2A" w:rsidRDefault="002228FA" w:rsidP="002228FA">
      <w:pPr>
        <w:rPr>
          <w:rFonts w:ascii="Arial" w:hAnsi="Arial" w:cs="Arial"/>
          <w:b/>
          <w:bCs/>
          <w:szCs w:val="24"/>
        </w:rPr>
      </w:pPr>
      <w:r w:rsidRPr="00D87C2A">
        <w:rPr>
          <w:rFonts w:ascii="Arial" w:hAnsi="Arial" w:cs="Arial"/>
          <w:b/>
          <w:bCs/>
          <w:szCs w:val="24"/>
        </w:rPr>
        <w:t>Online Supplementary Material Two</w:t>
      </w:r>
      <w:r w:rsidR="005F2D17">
        <w:rPr>
          <w:rFonts w:ascii="Arial" w:hAnsi="Arial" w:cs="Arial"/>
          <w:b/>
          <w:bCs/>
          <w:szCs w:val="24"/>
        </w:rPr>
        <w:t>:</w:t>
      </w:r>
      <w:bookmarkStart w:id="0" w:name="_GoBack"/>
      <w:bookmarkEnd w:id="0"/>
      <w:r w:rsidR="005F2D17">
        <w:rPr>
          <w:rFonts w:ascii="Arial" w:hAnsi="Arial" w:cs="Arial"/>
          <w:b/>
          <w:bCs/>
          <w:szCs w:val="24"/>
        </w:rPr>
        <w:t xml:space="preserve"> study quality assessment </w:t>
      </w:r>
    </w:p>
    <w:p w14:paraId="080C2179" w14:textId="50362F94" w:rsidR="002228FA" w:rsidRPr="00D87C2A" w:rsidRDefault="002228FA" w:rsidP="002228FA">
      <w:pPr>
        <w:rPr>
          <w:rFonts w:ascii="Arial" w:hAnsi="Arial" w:cs="Arial"/>
          <w:szCs w:val="24"/>
        </w:rPr>
      </w:pPr>
      <w:r w:rsidRPr="00D87C2A">
        <w:rPr>
          <w:rFonts w:ascii="Arial" w:hAnsi="Arial" w:cs="Arial"/>
          <w:szCs w:val="24"/>
        </w:rPr>
        <w:t>M</w:t>
      </w:r>
      <w:r w:rsidR="00901996">
        <w:rPr>
          <w:rFonts w:ascii="Arial" w:hAnsi="Arial" w:cs="Arial"/>
          <w:szCs w:val="24"/>
        </w:rPr>
        <w:t>ixed Methods Appraisal Tool (M</w:t>
      </w:r>
      <w:r w:rsidRPr="00D87C2A">
        <w:rPr>
          <w:rFonts w:ascii="Arial" w:hAnsi="Arial" w:cs="Arial"/>
          <w:szCs w:val="24"/>
        </w:rPr>
        <w:t>MAT</w:t>
      </w:r>
      <w:r w:rsidR="00901996">
        <w:rPr>
          <w:rFonts w:ascii="Arial" w:hAnsi="Arial" w:cs="Arial"/>
          <w:szCs w:val="24"/>
        </w:rPr>
        <w:t>)</w:t>
      </w:r>
      <w:r w:rsidRPr="00D87C2A">
        <w:rPr>
          <w:rFonts w:ascii="Arial" w:hAnsi="Arial" w:cs="Arial"/>
          <w:szCs w:val="24"/>
        </w:rPr>
        <w:t xml:space="preserve"> Quality assessment </w:t>
      </w:r>
    </w:p>
    <w:tbl>
      <w:tblPr>
        <w:tblW w:w="1480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1143"/>
        <w:gridCol w:w="1435"/>
        <w:gridCol w:w="1489"/>
        <w:gridCol w:w="1329"/>
        <w:gridCol w:w="1189"/>
        <w:gridCol w:w="1189"/>
        <w:gridCol w:w="1082"/>
        <w:gridCol w:w="1157"/>
        <w:gridCol w:w="1360"/>
        <w:gridCol w:w="1446"/>
      </w:tblGrid>
      <w:tr w:rsidR="002228FA" w:rsidRPr="00C151A7" w14:paraId="61380987" w14:textId="77777777" w:rsidTr="002228FA">
        <w:trPr>
          <w:trHeight w:val="300"/>
        </w:trPr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09A77418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58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1D6028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4. QUANTITATIVE DESCRIPTIVE STUDIES</w:t>
            </w:r>
          </w:p>
        </w:tc>
        <w:tc>
          <w:tcPr>
            <w:tcW w:w="623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FEDB84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1. QUALITATIVE STUDIES</w:t>
            </w:r>
          </w:p>
        </w:tc>
      </w:tr>
      <w:tr w:rsidR="002228FA" w:rsidRPr="00C151A7" w14:paraId="41739BBA" w14:textId="77777777" w:rsidTr="002228FA">
        <w:trPr>
          <w:trHeight w:val="2385"/>
        </w:trPr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hideMark/>
          </w:tcPr>
          <w:p w14:paraId="3DD2712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First author, yea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CFC8D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4.1. Is the sampling strategy relevant to address the research question?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19D51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4.2. Is the sample representative of the target population?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CFC14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4.3. Are the measurements appropriate?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F41F7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4.4. Is the risk of nonresponse bias low?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26B23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4.5. Is the statistical analysis appropriate to answer the research question?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4DF59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1.1. Is the qualitative approach appropriate to answer the research question?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95E08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1.2. Are the qualitative data collection methods adequate to address the research question?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9324D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1.3. Are the findings adequately derived from the data?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B5BD5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1.4. Is the interpretation of results sufficiently substantiated by data?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EEC7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1.5. Is there coherence between qualitative data sources, collection, analysis and interpretation?</w:t>
            </w:r>
          </w:p>
        </w:tc>
      </w:tr>
      <w:tr w:rsidR="002228FA" w:rsidRPr="00C151A7" w14:paraId="1297E2C1" w14:textId="77777777" w:rsidTr="002228F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A1560" w14:textId="77777777" w:rsidR="002228FA" w:rsidRPr="00C151A7" w:rsidRDefault="002228FA" w:rsidP="000C36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ll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2BF71" w14:textId="77777777" w:rsidR="002228FA" w:rsidRPr="00C151A7" w:rsidRDefault="002228FA" w:rsidP="000C36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0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AF73B66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9AEA0BA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B58F655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EEEF0F8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F9F4EFC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5DAC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C8190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76109E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n't tel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6851C5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5BA46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</w:tr>
      <w:tr w:rsidR="002228FA" w:rsidRPr="00C151A7" w14:paraId="1AE89B67" w14:textId="77777777" w:rsidTr="002228F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2B8FD" w14:textId="77777777" w:rsidR="002228FA" w:rsidRPr="00C151A7" w:rsidRDefault="002228FA" w:rsidP="000C36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Balsta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FA88F" w14:textId="77777777" w:rsidR="002228FA" w:rsidRPr="00C151A7" w:rsidRDefault="002228FA" w:rsidP="000C36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2704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B5200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n’t tel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5B8E6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2FC70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B26F5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F726FC6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436F8FC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BFAD7B4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131ED68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6D8088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</w:tr>
      <w:tr w:rsidR="002228FA" w:rsidRPr="00C151A7" w14:paraId="02E3E51E" w14:textId="77777777" w:rsidTr="002228F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E8885" w14:textId="77777777" w:rsidR="002228FA" w:rsidRPr="00C151A7" w:rsidRDefault="002228FA" w:rsidP="000C36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woo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848CF" w14:textId="77777777" w:rsidR="002228FA" w:rsidRPr="00C151A7" w:rsidRDefault="002228FA" w:rsidP="000C36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3DF5A7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5FA4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n't tel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07F3E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n't tel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E3F80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6BA09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6ABCF61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83F6321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2CAA6E2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370E0ED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71C01E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</w:tr>
      <w:tr w:rsidR="002228FA" w:rsidRPr="00C151A7" w14:paraId="12A6F7F2" w14:textId="77777777" w:rsidTr="002228F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9556F" w14:textId="77777777" w:rsidR="002228FA" w:rsidRPr="00C151A7" w:rsidRDefault="002228FA" w:rsidP="000C36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woo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F839A" w14:textId="77777777" w:rsidR="002228FA" w:rsidRPr="00C151A7" w:rsidRDefault="002228FA" w:rsidP="000C36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89AA9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323EEE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n't tel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4FBEA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11679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81152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0AD7040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8B80BA9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7A42604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F533634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6533F10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</w:tr>
      <w:tr w:rsidR="002228FA" w:rsidRPr="00C151A7" w14:paraId="523BB675" w14:textId="77777777" w:rsidTr="002228F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2BC0F" w14:textId="77777777" w:rsidR="002228FA" w:rsidRPr="00C151A7" w:rsidRDefault="002228FA" w:rsidP="000C36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i Bell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54750" w14:textId="77777777" w:rsidR="002228FA" w:rsidRPr="00C151A7" w:rsidRDefault="002228FA" w:rsidP="000C36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3DCD49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941DD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n't tel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074A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69164C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92857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1DD7D6D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921A71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B153903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838FF63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DAA1D89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</w:tr>
      <w:tr w:rsidR="00901996" w:rsidRPr="00C151A7" w14:paraId="6EF53E35" w14:textId="77777777" w:rsidTr="002228F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9ECA5" w14:textId="6F73AB38" w:rsidR="00901996" w:rsidRPr="00C151A7" w:rsidRDefault="00901996" w:rsidP="000C36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Hamirud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865A9" w14:textId="121393E9" w:rsidR="00901996" w:rsidRPr="00C151A7" w:rsidRDefault="00901996" w:rsidP="000C36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1F20D7A4" w14:textId="77777777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49FD80D9" w14:textId="77777777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1D44EF9B" w14:textId="77777777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78A8E0ED" w14:textId="77777777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01C9D937" w14:textId="77777777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EC2DC" w14:textId="7F16B08A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64E62" w14:textId="235C47DF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19FBFC" w14:textId="46C8BDF5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E4F272" w14:textId="174A3B1C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601F0" w14:textId="319A3661" w:rsidR="00901996" w:rsidRPr="00C151A7" w:rsidRDefault="00901996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</w:tr>
      <w:tr w:rsidR="002228FA" w:rsidRPr="00C151A7" w14:paraId="61A4E352" w14:textId="77777777" w:rsidTr="002228F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38E5A" w14:textId="77777777" w:rsidR="002228FA" w:rsidRPr="00C151A7" w:rsidRDefault="002228FA" w:rsidP="000C36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Kron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90974" w14:textId="77777777" w:rsidR="002228FA" w:rsidRPr="00C151A7" w:rsidRDefault="002228FA" w:rsidP="000C36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7BCA385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ADA133D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B20D09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4F025D8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E8D79D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47D85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04F34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B4957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98B6F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12B1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</w:tr>
      <w:tr w:rsidR="002228FA" w:rsidRPr="00C151A7" w14:paraId="4A96FCE4" w14:textId="77777777" w:rsidTr="002228F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1A486" w14:textId="77777777" w:rsidR="002228FA" w:rsidRPr="00C151A7" w:rsidRDefault="002228FA" w:rsidP="000C36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Reim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15316" w14:textId="77777777" w:rsidR="002228FA" w:rsidRPr="00C151A7" w:rsidRDefault="002228FA" w:rsidP="000C36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4DD6BDB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D7F6397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B1C3FB7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5C54199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7256A2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726CB4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105F0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DAC24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91C6E8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8865B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</w:tr>
      <w:tr w:rsidR="002228FA" w:rsidRPr="00C151A7" w14:paraId="05EDF974" w14:textId="77777777" w:rsidTr="002228F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09AA3" w14:textId="77777777" w:rsidR="002228FA" w:rsidRPr="00C151A7" w:rsidRDefault="002228FA" w:rsidP="000C36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proofErr w:type="spellStart"/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Tamma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92799" w14:textId="77777777" w:rsidR="002228FA" w:rsidRPr="00C151A7" w:rsidRDefault="002228FA" w:rsidP="000C36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0DDE5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D4E58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n't tel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349A1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C8027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Can't tel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D29C4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25816A0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868CA79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72C4F57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9EC65BE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D07F927" w14:textId="77777777" w:rsidR="002228FA" w:rsidRPr="00C151A7" w:rsidRDefault="002228FA" w:rsidP="000C36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C151A7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 </w:t>
            </w:r>
          </w:p>
        </w:tc>
      </w:tr>
    </w:tbl>
    <w:p w14:paraId="13D61A4A" w14:textId="77777777" w:rsidR="002228FA" w:rsidRPr="00D87C2A" w:rsidRDefault="002228FA" w:rsidP="002228FA">
      <w:pPr>
        <w:rPr>
          <w:rFonts w:ascii="Arial" w:hAnsi="Arial" w:cs="Arial"/>
          <w:b/>
          <w:bCs/>
          <w:szCs w:val="24"/>
        </w:rPr>
      </w:pPr>
    </w:p>
    <w:p w14:paraId="17BB4E45" w14:textId="77777777" w:rsidR="002228FA" w:rsidRPr="00D87C2A" w:rsidRDefault="002228FA" w:rsidP="002228FA">
      <w:pPr>
        <w:rPr>
          <w:rFonts w:ascii="Arial" w:hAnsi="Arial" w:cs="Arial"/>
          <w:b/>
          <w:bCs/>
          <w:szCs w:val="24"/>
        </w:rPr>
      </w:pPr>
    </w:p>
    <w:p w14:paraId="519AA4B3" w14:textId="77777777" w:rsidR="002228FA" w:rsidRDefault="002228FA"/>
    <w:sectPr w:rsidR="002228FA" w:rsidSect="002228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8FA"/>
    <w:rsid w:val="002228FA"/>
    <w:rsid w:val="005F2D17"/>
    <w:rsid w:val="0090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3CF98"/>
  <w15:chartTrackingRefBased/>
  <w15:docId w15:val="{E711C499-8C1A-4706-BD93-B3E059D8E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8FA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llock</dc:creator>
  <cp:keywords/>
  <dc:description/>
  <cp:lastModifiedBy>Alex Bullock</cp:lastModifiedBy>
  <cp:revision>3</cp:revision>
  <dcterms:created xsi:type="dcterms:W3CDTF">2020-06-19T09:20:00Z</dcterms:created>
  <dcterms:modified xsi:type="dcterms:W3CDTF">2020-10-12T07:19:00Z</dcterms:modified>
</cp:coreProperties>
</file>